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56E" w:rsidRPr="0043156E" w:rsidRDefault="00034EEF" w:rsidP="0043156E">
      <w:pPr>
        <w:jc w:val="center"/>
        <w:rPr>
          <w:b/>
        </w:rPr>
      </w:pPr>
      <w:r>
        <w:rPr>
          <w:b/>
        </w:rPr>
        <w:t>Supplementary Table S</w:t>
      </w:r>
      <w:r>
        <w:rPr>
          <w:rFonts w:hint="eastAsia"/>
          <w:b/>
        </w:rPr>
        <w:t>10</w:t>
      </w:r>
      <w:r w:rsidR="0043156E" w:rsidRPr="0043156E">
        <w:rPr>
          <w:b/>
        </w:rPr>
        <w:t>. The Expression of Neddylation and De-neddylation En</w:t>
      </w:r>
      <w:r w:rsidR="0043156E">
        <w:rPr>
          <w:b/>
        </w:rPr>
        <w:t>z</w:t>
      </w:r>
      <w:r w:rsidR="0043156E" w:rsidRPr="0043156E">
        <w:rPr>
          <w:b/>
        </w:rPr>
        <w:t>ymes</w:t>
      </w:r>
    </w:p>
    <w:p w:rsidR="0043156E" w:rsidRPr="0043156E" w:rsidRDefault="0043156E" w:rsidP="0043156E">
      <w:pPr>
        <w:jc w:val="center"/>
        <w:rPr>
          <w:b/>
        </w:rPr>
      </w:pPr>
      <w:r w:rsidRPr="0043156E">
        <w:rPr>
          <w:b/>
        </w:rPr>
        <w:t>in 214 Paired HCC and ANL Tissues According to GSE14520-GPL3921 Using GEO2R</w:t>
      </w:r>
    </w:p>
    <w:p w:rsidR="0043156E" w:rsidRPr="0043156E" w:rsidRDefault="0043156E">
      <w:pPr>
        <w:rPr>
          <w:b/>
        </w:rPr>
      </w:pPr>
    </w:p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1395"/>
        <w:gridCol w:w="1372"/>
        <w:gridCol w:w="1354"/>
        <w:gridCol w:w="1124"/>
        <w:gridCol w:w="1134"/>
        <w:gridCol w:w="968"/>
        <w:gridCol w:w="1725"/>
        <w:gridCol w:w="4962"/>
      </w:tblGrid>
      <w:tr w:rsidR="0043156E" w:rsidRPr="0043156E" w:rsidTr="00FC355C">
        <w:trPr>
          <w:trHeight w:val="800"/>
          <w:jc w:val="center"/>
        </w:trPr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Gene.symbol</w:t>
            </w:r>
            <w:proofErr w:type="spellEnd"/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ID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GB_ACC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FC355C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  <w:r w:rsidR="0043156E"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dj.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43156E"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P.Value</w:t>
            </w:r>
            <w:proofErr w:type="spellEnd"/>
            <w:proofErr w:type="gramEnd"/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FC355C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  <w:r w:rsidR="0043156E"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o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="0043156E"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FC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94367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  <w:r w:rsidR="0043156E"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old change (HCC/ANL)</w:t>
            </w: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Gene.title</w:t>
            </w:r>
            <w:proofErr w:type="spellEnd"/>
          </w:p>
        </w:tc>
      </w:tr>
      <w:tr w:rsidR="0043156E" w:rsidRPr="0043156E" w:rsidTr="00FC355C">
        <w:trPr>
          <w:trHeight w:val="29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ATXN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5416_s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M_0049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5.19E-0</w:t>
            </w:r>
            <w:bookmarkStart w:id="0" w:name="_GoBack"/>
            <w:bookmarkEnd w:id="0"/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2.18E-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12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ataxin</w:t>
            </w:r>
            <w:proofErr w:type="spellEnd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3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CB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6607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051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8.1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7.98E-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00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Cbl</w:t>
            </w:r>
            <w:proofErr w:type="spellEnd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proto-oncogene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COPS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1652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068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.37E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72E-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853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80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COP9 signalosome subunit 5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DCUN1D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18583_s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206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1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9.86E-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06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defective in </w:t>
            </w:r>
            <w:proofErr w:type="spellStart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cullin</w:t>
            </w:r>
            <w:proofErr w:type="spellEnd"/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neddylation 1 domain containing 1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DCUN1D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DCUN1D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FBXO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19208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251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1.59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4.51E-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14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F-box protein 11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MDM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5386_s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0239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6.4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6.13E-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0.98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MDM2 proto-oncogene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AE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2268_s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039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.18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51E-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816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76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EDD8 activating enzyme E1 subunit 1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RBX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18117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142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3.38E-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18E-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65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ring-box 1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RNF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18286_s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142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7.64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9.16E-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48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ring finger protein 7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SENP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BA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9115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AL1175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4.47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7.87E-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496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4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biquitin like modifier activating enzyme 3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BE2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N/A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BE2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3109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039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3.45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5.46E-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642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56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biquitin conjugating enzyme E2 M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CHL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1387_s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041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3.1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41E-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594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50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biquitin C-terminal hydrolase L1</w:t>
            </w:r>
          </w:p>
        </w:tc>
      </w:tr>
      <w:tr w:rsidR="0043156E" w:rsidRPr="0043156E" w:rsidTr="00FC355C">
        <w:trPr>
          <w:trHeight w:val="280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CHL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04616_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060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1.4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9.09E-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17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biquitin C-terminal hydrolase L3</w:t>
            </w:r>
          </w:p>
        </w:tc>
      </w:tr>
      <w:tr w:rsidR="0043156E" w:rsidRPr="0043156E" w:rsidTr="00FC355C">
        <w:trPr>
          <w:trHeight w:val="290"/>
          <w:jc w:val="center"/>
        </w:trPr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SP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218367_x_a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NM_0124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3156E">
              <w:rPr>
                <w:rFonts w:ascii="等线" w:eastAsia="等线" w:hAnsi="等线" w:cs="宋体" w:hint="eastAsia"/>
                <w:kern w:val="0"/>
                <w:sz w:val="22"/>
              </w:rPr>
              <w:t>1.25E-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51E-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595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1.511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156E" w:rsidRPr="0043156E" w:rsidRDefault="0043156E" w:rsidP="004315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3156E">
              <w:rPr>
                <w:rFonts w:ascii="Arial" w:eastAsia="等线" w:hAnsi="Arial" w:cs="Arial"/>
                <w:kern w:val="0"/>
                <w:sz w:val="20"/>
                <w:szCs w:val="20"/>
              </w:rPr>
              <w:t>ubiquitin specific peptidase 21</w:t>
            </w:r>
          </w:p>
        </w:tc>
      </w:tr>
    </w:tbl>
    <w:p w:rsidR="0043156E" w:rsidRDefault="0043156E"/>
    <w:p w:rsidR="0043156E" w:rsidRPr="00387121" w:rsidRDefault="0043156E" w:rsidP="00387121">
      <w:pPr>
        <w:jc w:val="center"/>
        <w:rPr>
          <w:b/>
        </w:rPr>
      </w:pPr>
      <w:r w:rsidRPr="0043156E">
        <w:rPr>
          <w:rFonts w:hint="eastAsia"/>
          <w:b/>
        </w:rPr>
        <w:t>N</w:t>
      </w:r>
      <w:r w:rsidRPr="0043156E">
        <w:rPr>
          <w:b/>
        </w:rPr>
        <w:t>/A: The expression of this gene can not be obtained from this microarray (GPL3921).</w:t>
      </w:r>
    </w:p>
    <w:sectPr w:rsidR="0043156E" w:rsidRPr="00387121" w:rsidSect="004315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56E"/>
    <w:rsid w:val="00034EEF"/>
    <w:rsid w:val="00387121"/>
    <w:rsid w:val="00421781"/>
    <w:rsid w:val="0043156E"/>
    <w:rsid w:val="0082339B"/>
    <w:rsid w:val="0094367E"/>
    <w:rsid w:val="00EA3B7B"/>
    <w:rsid w:val="00FC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C38CD"/>
  <w15:chartTrackingRefBased/>
  <w15:docId w15:val="{45C2D762-F5FC-451D-9D0B-C8B1ACA8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74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19</cp:revision>
  <dcterms:created xsi:type="dcterms:W3CDTF">2017-11-27T10:23:00Z</dcterms:created>
  <dcterms:modified xsi:type="dcterms:W3CDTF">2018-03-16T01:05:00Z</dcterms:modified>
</cp:coreProperties>
</file>